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A00" w:rsidRPr="00203DF6" w:rsidRDefault="00FD146C" w:rsidP="00FD14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3DF6">
        <w:rPr>
          <w:rFonts w:ascii="Times New Roman" w:hAnsi="Times New Roman" w:cs="Times New Roman"/>
          <w:sz w:val="24"/>
          <w:szCs w:val="24"/>
        </w:rPr>
        <w:t xml:space="preserve">Questionnaire used to assess nurses’ knowledge to pressure ulcer prevention among nurses working in public hospitals in Wollega. This questionnaire has three </w:t>
      </w:r>
      <w:r w:rsidR="00BC1BFE" w:rsidRPr="00203DF6">
        <w:rPr>
          <w:rFonts w:ascii="Times New Roman" w:hAnsi="Times New Roman" w:cs="Times New Roman"/>
          <w:sz w:val="24"/>
          <w:szCs w:val="24"/>
        </w:rPr>
        <w:t>parts</w:t>
      </w:r>
      <w:r w:rsidRPr="00203DF6">
        <w:rPr>
          <w:rFonts w:ascii="Times New Roman" w:hAnsi="Times New Roman" w:cs="Times New Roman"/>
          <w:sz w:val="24"/>
          <w:szCs w:val="24"/>
        </w:rPr>
        <w:t xml:space="preserve">. Time allocated to complete the questionnaire is 30 minu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3121"/>
        <w:gridCol w:w="4009"/>
        <w:gridCol w:w="1075"/>
      </w:tblGrid>
      <w:tr w:rsidR="007C0A00" w:rsidRPr="00203DF6" w:rsidTr="003639D5">
        <w:tc>
          <w:tcPr>
            <w:tcW w:w="9141" w:type="dxa"/>
            <w:gridSpan w:val="4"/>
          </w:tcPr>
          <w:p w:rsidR="007C0A00" w:rsidRPr="00203DF6" w:rsidRDefault="00BC1BFE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 One</w:t>
            </w:r>
            <w:r w:rsidR="00FD146C"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Demographic Information </w:t>
            </w:r>
          </w:p>
          <w:p w:rsidR="007C0A00" w:rsidRPr="00203DF6" w:rsidRDefault="007C0A00" w:rsidP="00FD146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struction: Encircle to the </w:t>
            </w:r>
            <w:r w:rsidR="00FD146C"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that contain your correct answer or put your answer on the space provided (</w:t>
            </w: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most appropriate answer).</w:t>
            </w:r>
          </w:p>
        </w:tc>
      </w:tr>
      <w:tr w:rsidR="007C0A00" w:rsidRPr="00203DF6" w:rsidTr="003639D5">
        <w:tc>
          <w:tcPr>
            <w:tcW w:w="936" w:type="dxa"/>
          </w:tcPr>
          <w:p w:rsidR="007C0A00" w:rsidRPr="00203DF6" w:rsidRDefault="007C0A00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/No-</w:t>
            </w:r>
          </w:p>
        </w:tc>
        <w:tc>
          <w:tcPr>
            <w:tcW w:w="3121" w:type="dxa"/>
          </w:tcPr>
          <w:p w:rsidR="007C0A00" w:rsidRPr="00203DF6" w:rsidRDefault="007C0A00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4009" w:type="dxa"/>
          </w:tcPr>
          <w:p w:rsidR="007C0A00" w:rsidRPr="00203DF6" w:rsidRDefault="007C0A00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1075" w:type="dxa"/>
          </w:tcPr>
          <w:p w:rsidR="007C0A00" w:rsidRPr="00203DF6" w:rsidRDefault="007C0A00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e</w:t>
            </w:r>
          </w:p>
        </w:tc>
      </w:tr>
      <w:tr w:rsidR="007C0A00" w:rsidRPr="00203DF6" w:rsidTr="003639D5">
        <w:tc>
          <w:tcPr>
            <w:tcW w:w="936" w:type="dxa"/>
          </w:tcPr>
          <w:p w:rsidR="007C0A00" w:rsidRPr="00203DF6" w:rsidRDefault="007C0A00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21" w:type="dxa"/>
          </w:tcPr>
          <w:p w:rsidR="007C0A00" w:rsidRPr="00203DF6" w:rsidRDefault="007C0A00" w:rsidP="007C0A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your </w:t>
            </w: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4009" w:type="dxa"/>
          </w:tcPr>
          <w:p w:rsidR="007C0A00" w:rsidRPr="00203DF6" w:rsidRDefault="007C0A00" w:rsidP="00886E9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  <w:p w:rsidR="007C0A00" w:rsidRPr="00203DF6" w:rsidRDefault="007C0A00" w:rsidP="00886E9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075" w:type="dxa"/>
          </w:tcPr>
          <w:p w:rsidR="007C0A00" w:rsidRPr="00203DF6" w:rsidRDefault="007C0A00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</w:t>
            </w:r>
          </w:p>
        </w:tc>
      </w:tr>
      <w:tr w:rsidR="007C0A00" w:rsidRPr="00203DF6" w:rsidTr="003639D5">
        <w:tc>
          <w:tcPr>
            <w:tcW w:w="936" w:type="dxa"/>
          </w:tcPr>
          <w:p w:rsidR="007C0A00" w:rsidRPr="00203DF6" w:rsidRDefault="007C0A00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21" w:type="dxa"/>
          </w:tcPr>
          <w:p w:rsidR="007C0A00" w:rsidRPr="00203DF6" w:rsidRDefault="007C0A00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old are you? </w:t>
            </w:r>
          </w:p>
        </w:tc>
        <w:tc>
          <w:tcPr>
            <w:tcW w:w="4009" w:type="dxa"/>
          </w:tcPr>
          <w:p w:rsidR="007C0A00" w:rsidRPr="00203DF6" w:rsidRDefault="007C0A00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_(in years)</w:t>
            </w:r>
          </w:p>
        </w:tc>
        <w:tc>
          <w:tcPr>
            <w:tcW w:w="1075" w:type="dxa"/>
          </w:tcPr>
          <w:p w:rsidR="007C0A00" w:rsidRPr="00203DF6" w:rsidRDefault="007C0A00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2</w:t>
            </w:r>
          </w:p>
        </w:tc>
      </w:tr>
      <w:tr w:rsidR="007C0A00" w:rsidRPr="00203DF6" w:rsidTr="003639D5">
        <w:tc>
          <w:tcPr>
            <w:tcW w:w="936" w:type="dxa"/>
          </w:tcPr>
          <w:p w:rsidR="007C0A00" w:rsidRPr="00203DF6" w:rsidRDefault="007874EA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21" w:type="dxa"/>
          </w:tcPr>
          <w:p w:rsidR="007C0A00" w:rsidRPr="00203DF6" w:rsidRDefault="007874EA" w:rsidP="007874E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your current </w:t>
            </w:r>
            <w:r w:rsidR="007C0A00"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 of education? </w:t>
            </w:r>
          </w:p>
        </w:tc>
        <w:tc>
          <w:tcPr>
            <w:tcW w:w="4009" w:type="dxa"/>
          </w:tcPr>
          <w:p w:rsidR="007C0A00" w:rsidRPr="00203DF6" w:rsidRDefault="007C0A00" w:rsidP="00886E9D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loma in nursing</w:t>
            </w:r>
          </w:p>
          <w:p w:rsidR="007C0A00" w:rsidRPr="00203DF6" w:rsidRDefault="007C0A00" w:rsidP="007874E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gree in nursing </w:t>
            </w:r>
          </w:p>
          <w:p w:rsidR="007874EA" w:rsidRPr="00203DF6" w:rsidRDefault="007874EA" w:rsidP="007874E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s in nursing</w:t>
            </w:r>
          </w:p>
        </w:tc>
        <w:tc>
          <w:tcPr>
            <w:tcW w:w="1075" w:type="dxa"/>
          </w:tcPr>
          <w:p w:rsidR="007C0A00" w:rsidRPr="00203DF6" w:rsidRDefault="007874EA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3</w:t>
            </w:r>
          </w:p>
        </w:tc>
      </w:tr>
      <w:tr w:rsidR="007C0A00" w:rsidRPr="00203DF6" w:rsidTr="003639D5">
        <w:tc>
          <w:tcPr>
            <w:tcW w:w="936" w:type="dxa"/>
          </w:tcPr>
          <w:p w:rsidR="007C0A00" w:rsidRPr="00203DF6" w:rsidRDefault="007874EA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C0A00"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21" w:type="dxa"/>
          </w:tcPr>
          <w:p w:rsidR="007C0A00" w:rsidRPr="00203DF6" w:rsidRDefault="007C0A00" w:rsidP="007874E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long is </w:t>
            </w:r>
            <w:r w:rsidR="007874EA"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our clinical experience </w:t>
            </w: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nursing profession?</w:t>
            </w:r>
          </w:p>
        </w:tc>
        <w:tc>
          <w:tcPr>
            <w:tcW w:w="4009" w:type="dxa"/>
          </w:tcPr>
          <w:p w:rsidR="007C0A00" w:rsidRPr="00203DF6" w:rsidRDefault="007C0A00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___(year/s)</w:t>
            </w:r>
          </w:p>
        </w:tc>
        <w:tc>
          <w:tcPr>
            <w:tcW w:w="1075" w:type="dxa"/>
          </w:tcPr>
          <w:p w:rsidR="007C0A00" w:rsidRPr="00203DF6" w:rsidRDefault="007874EA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4</w:t>
            </w:r>
          </w:p>
        </w:tc>
      </w:tr>
      <w:tr w:rsidR="007874EA" w:rsidRPr="00203DF6" w:rsidTr="003639D5">
        <w:tc>
          <w:tcPr>
            <w:tcW w:w="936" w:type="dxa"/>
          </w:tcPr>
          <w:p w:rsidR="007874EA" w:rsidRPr="00203DF6" w:rsidRDefault="007874EA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21" w:type="dxa"/>
          </w:tcPr>
          <w:p w:rsidR="007874EA" w:rsidRPr="00203DF6" w:rsidRDefault="007874EA" w:rsidP="007874E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ch was your source of education about pressure ulcer? </w:t>
            </w:r>
          </w:p>
        </w:tc>
        <w:tc>
          <w:tcPr>
            <w:tcW w:w="4009" w:type="dxa"/>
          </w:tcPr>
          <w:p w:rsidR="007874EA" w:rsidRPr="00203DF6" w:rsidRDefault="007874EA" w:rsidP="007874E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versity/College </w:t>
            </w:r>
          </w:p>
          <w:p w:rsidR="007874EA" w:rsidRPr="00203DF6" w:rsidRDefault="007874EA" w:rsidP="007874E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place</w:t>
            </w:r>
          </w:p>
          <w:p w:rsidR="007874EA" w:rsidRPr="00203DF6" w:rsidRDefault="007874EA" w:rsidP="007874E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erence/workshop</w:t>
            </w:r>
          </w:p>
          <w:p w:rsidR="007874EA" w:rsidRPr="00203DF6" w:rsidRDefault="00611CB5" w:rsidP="007874E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ing a</w:t>
            </w:r>
            <w:r w:rsidR="007874EA"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ticles </w:t>
            </w:r>
          </w:p>
          <w:p w:rsidR="007874EA" w:rsidRPr="00203DF6" w:rsidRDefault="007874EA" w:rsidP="007874E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75" w:type="dxa"/>
          </w:tcPr>
          <w:p w:rsidR="007874EA" w:rsidRPr="00203DF6" w:rsidRDefault="00611CB5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5</w:t>
            </w:r>
          </w:p>
        </w:tc>
      </w:tr>
      <w:tr w:rsidR="00611CB5" w:rsidRPr="00203DF6" w:rsidTr="003639D5">
        <w:tc>
          <w:tcPr>
            <w:tcW w:w="936" w:type="dxa"/>
          </w:tcPr>
          <w:p w:rsidR="00611CB5" w:rsidRPr="00203DF6" w:rsidRDefault="00611CB5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21" w:type="dxa"/>
          </w:tcPr>
          <w:p w:rsidR="00611CB5" w:rsidRPr="00203DF6" w:rsidRDefault="00611CB5" w:rsidP="007874E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you read articles about pressure ulcer? </w:t>
            </w:r>
          </w:p>
        </w:tc>
        <w:tc>
          <w:tcPr>
            <w:tcW w:w="4009" w:type="dxa"/>
          </w:tcPr>
          <w:p w:rsidR="00611CB5" w:rsidRPr="00203DF6" w:rsidRDefault="00611CB5" w:rsidP="00611CB5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611CB5" w:rsidRPr="00203DF6" w:rsidRDefault="00611CB5" w:rsidP="00611CB5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075" w:type="dxa"/>
          </w:tcPr>
          <w:p w:rsidR="00611CB5" w:rsidRPr="00203DF6" w:rsidRDefault="00611CB5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6</w:t>
            </w:r>
          </w:p>
        </w:tc>
      </w:tr>
      <w:tr w:rsidR="00611CB5" w:rsidRPr="00203DF6" w:rsidTr="003639D5">
        <w:tc>
          <w:tcPr>
            <w:tcW w:w="936" w:type="dxa"/>
          </w:tcPr>
          <w:p w:rsidR="00611CB5" w:rsidRPr="00203DF6" w:rsidRDefault="00611CB5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21" w:type="dxa"/>
          </w:tcPr>
          <w:p w:rsidR="00611CB5" w:rsidRPr="00203DF6" w:rsidRDefault="00611CB5" w:rsidP="00611CB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ever attended training about pressure ulcer? </w:t>
            </w:r>
          </w:p>
        </w:tc>
        <w:tc>
          <w:tcPr>
            <w:tcW w:w="4009" w:type="dxa"/>
          </w:tcPr>
          <w:p w:rsidR="00611CB5" w:rsidRPr="00203DF6" w:rsidRDefault="00611CB5" w:rsidP="00611CB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611CB5" w:rsidRPr="00203DF6" w:rsidRDefault="00611CB5" w:rsidP="00611CB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075" w:type="dxa"/>
          </w:tcPr>
          <w:p w:rsidR="00611CB5" w:rsidRPr="00203DF6" w:rsidRDefault="00611CB5" w:rsidP="00886E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7</w:t>
            </w:r>
          </w:p>
        </w:tc>
      </w:tr>
    </w:tbl>
    <w:p w:rsidR="00155512" w:rsidRPr="00203DF6" w:rsidRDefault="00155512" w:rsidP="007C0A00"/>
    <w:p w:rsidR="00155512" w:rsidRPr="00203DF6" w:rsidRDefault="00155512" w:rsidP="00155512"/>
    <w:p w:rsidR="00155512" w:rsidRPr="00203DF6" w:rsidRDefault="00155512" w:rsidP="0015551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55512" w:rsidRPr="00203DF6" w:rsidRDefault="00155512" w:rsidP="0015551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55512" w:rsidRPr="00203DF6" w:rsidRDefault="00155512" w:rsidP="0015551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55512" w:rsidRPr="00203DF6" w:rsidRDefault="00155512" w:rsidP="0015551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3DF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art 2: </w:t>
      </w:r>
      <w:r w:rsidRPr="00203DF6">
        <w:rPr>
          <w:rFonts w:ascii="Times New Roman" w:hAnsi="Times New Roman" w:cs="Times New Roman"/>
          <w:color w:val="000000" w:themeColor="text1"/>
          <w:sz w:val="24"/>
          <w:szCs w:val="24"/>
        </w:rPr>
        <w:t>Tools used to assess n</w:t>
      </w:r>
      <w:r w:rsidRPr="00203DF6">
        <w:rPr>
          <w:rFonts w:ascii="Times New Roman" w:hAnsi="Times New Roman" w:cs="Times New Roman"/>
          <w:color w:val="000000" w:themeColor="text1"/>
          <w:sz w:val="24"/>
          <w:szCs w:val="24"/>
        </w:rPr>
        <w:t>urses’ knowledg</w:t>
      </w:r>
      <w:r w:rsidRPr="00203DF6">
        <w:rPr>
          <w:rFonts w:ascii="Times New Roman" w:hAnsi="Times New Roman" w:cs="Times New Roman"/>
          <w:color w:val="000000" w:themeColor="text1"/>
          <w:sz w:val="24"/>
          <w:szCs w:val="24"/>
        </w:rPr>
        <w:t>e to pressure ulcer prevention</w:t>
      </w:r>
    </w:p>
    <w:p w:rsidR="00155512" w:rsidRPr="00203DF6" w:rsidRDefault="00155512" w:rsidP="00155512">
      <w:pPr>
        <w:spacing w:after="2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3DF6">
        <w:rPr>
          <w:rFonts w:ascii="Times New Roman" w:hAnsi="Times New Roman" w:cs="Times New Roman"/>
          <w:color w:val="000000" w:themeColor="text1"/>
          <w:sz w:val="24"/>
          <w:szCs w:val="24"/>
        </w:rPr>
        <w:t>Instruction: Choose the best answer among the given alternatives for each questions. Encircle to your correct response.</w:t>
      </w:r>
    </w:p>
    <w:p w:rsidR="00155512" w:rsidRPr="00203DF6" w:rsidRDefault="00155512" w:rsidP="00155512">
      <w:pPr>
        <w:pStyle w:val="ListParagraph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Theme 1: Etiology and development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Malnutrition causes pressure ulcer</w:t>
      </w:r>
    </w:p>
    <w:p w:rsidR="00155512" w:rsidRPr="00203DF6" w:rsidRDefault="00155512" w:rsidP="0015551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A lack of oxygen causes pressure ulcers.</w:t>
      </w:r>
    </w:p>
    <w:p w:rsidR="00155512" w:rsidRPr="00203DF6" w:rsidRDefault="00155512" w:rsidP="0015551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Moisture causes pressure ulcers </w:t>
      </w:r>
    </w:p>
    <w:p w:rsidR="00155512" w:rsidRPr="00203DF6" w:rsidRDefault="00155512" w:rsidP="0015551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03DF6">
        <w:rPr>
          <w:rFonts w:ascii="Times New Roman" w:hAnsi="Times New Roman" w:cs="Times New Roman"/>
          <w:sz w:val="24"/>
          <w:szCs w:val="24"/>
        </w:rPr>
        <w:t>Extremely thin patients are more at risk of developing a pressure ulcer than obese patients.</w:t>
      </w:r>
    </w:p>
    <w:p w:rsidR="00155512" w:rsidRPr="00203DF6" w:rsidRDefault="00155512" w:rsidP="0015551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The contact area is small and thus the amount of pressure is higher. </w:t>
      </w:r>
    </w:p>
    <w:p w:rsidR="00155512" w:rsidRPr="00203DF6" w:rsidRDefault="00155512" w:rsidP="0015551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The pressure is less extensive because the body weight of those patients is lower than the body weight of obese patients.</w:t>
      </w:r>
    </w:p>
    <w:p w:rsidR="00155512" w:rsidRPr="00203DF6" w:rsidRDefault="00155512" w:rsidP="0015551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The risk of developing a vascular disorder is higher for obese patients which increases the risk of developing a pressure ulcer</w:t>
      </w:r>
    </w:p>
    <w:p w:rsidR="00155512" w:rsidRPr="00203DF6" w:rsidRDefault="00155512" w:rsidP="0015551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What happens when a patient, sitting in bed in a semi-upright position (60°), slides down? </w:t>
      </w:r>
    </w:p>
    <w:p w:rsidR="00155512" w:rsidRPr="00203DF6" w:rsidRDefault="00155512" w:rsidP="0015551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Pressure increases when the skin sticks to the surface. </w:t>
      </w:r>
    </w:p>
    <w:p w:rsidR="00155512" w:rsidRPr="00203DF6" w:rsidRDefault="00155512" w:rsidP="0015551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Friction increases when the skin sticks to the surface. </w:t>
      </w:r>
    </w:p>
    <w:p w:rsidR="00155512" w:rsidRPr="00203DF6" w:rsidRDefault="00155512" w:rsidP="0015551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Shearing increases when the skin sticks to the surface. </w:t>
      </w:r>
    </w:p>
    <w:p w:rsidR="00155512" w:rsidRPr="00203DF6" w:rsidRDefault="00155512" w:rsidP="0015551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Soap can dehydrate skin and thus the risk of pressure ulcers is increased. </w:t>
      </w:r>
    </w:p>
    <w:p w:rsidR="00155512" w:rsidRPr="00203DF6" w:rsidRDefault="00155512" w:rsidP="0015551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Moisture from urine, feces, wound drainage causes pressure ulcers. </w:t>
      </w:r>
    </w:p>
    <w:p w:rsidR="00155512" w:rsidRPr="00203DF6" w:rsidRDefault="00155512" w:rsidP="0015551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Shear is the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force which occurs when the body slides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and the skin sticks to the surface.</w:t>
      </w:r>
    </w:p>
    <w:p w:rsidR="00155512" w:rsidRPr="00203DF6" w:rsidRDefault="00155512" w:rsidP="00155512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Recent weight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loss which has brought a patient below his or her ideal weight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increases the risk of pressure ulcers.</w:t>
      </w:r>
    </w:p>
    <w:p w:rsidR="00155512" w:rsidRPr="00203DF6" w:rsidRDefault="00155512" w:rsidP="00155512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Very obese patients using medication that decreases peripheral blood circulation are not at risk of developing pressure ulcers.</w:t>
      </w:r>
    </w:p>
    <w:p w:rsidR="00155512" w:rsidRPr="00203DF6" w:rsidRDefault="00155512" w:rsidP="00155512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Poor nutrition and age have no impact on tissue tolerance when the patients have a normal weight.</w:t>
      </w:r>
    </w:p>
    <w:p w:rsidR="00155512" w:rsidRPr="00203DF6" w:rsidRDefault="00155512" w:rsidP="00155512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203DF6" w:rsidRPr="00203DF6" w:rsidRDefault="00203DF6" w:rsidP="00203DF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lastRenderedPageBreak/>
        <w:t>There is NO relationship between pressure ulcers risk and:</w:t>
      </w:r>
    </w:p>
    <w:p w:rsidR="00155512" w:rsidRPr="00203DF6" w:rsidRDefault="00155512" w:rsidP="0015551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Age </w:t>
      </w:r>
    </w:p>
    <w:p w:rsidR="00155512" w:rsidRPr="00203DF6" w:rsidRDefault="00155512" w:rsidP="0015551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Dehydration</w:t>
      </w:r>
    </w:p>
    <w:p w:rsidR="00155512" w:rsidRPr="00203DF6" w:rsidRDefault="00155512" w:rsidP="0015551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Hypertension</w:t>
      </w:r>
    </w:p>
    <w:p w:rsidR="00155512" w:rsidRPr="00203DF6" w:rsidRDefault="00155512" w:rsidP="0015551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I don’t’ know</w:t>
      </w:r>
    </w:p>
    <w:p w:rsidR="00155512" w:rsidRPr="00203DF6" w:rsidRDefault="00155512" w:rsidP="001555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Theme 2: Classification and observation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A pressure ulcer extending down to the fascia is a grade 3 pressure ulcer.</w:t>
      </w:r>
    </w:p>
    <w:p w:rsidR="00155512" w:rsidRPr="00203DF6" w:rsidRDefault="00155512" w:rsidP="00155512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A pressure ulcer extending through the underlying fascia is a grade 3 pressure ulcer.</w:t>
      </w:r>
    </w:p>
    <w:p w:rsidR="00155512" w:rsidRPr="00203DF6" w:rsidRDefault="00155512" w:rsidP="00155512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A grade 3 pressure ulcer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is always preced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by a grade 2 pressure ulcer. </w:t>
      </w:r>
    </w:p>
    <w:p w:rsidR="00155512" w:rsidRPr="00203DF6" w:rsidRDefault="00155512" w:rsidP="00155512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A blister on a patient's heel is always a pressure ulcer of grade 2.</w:t>
      </w:r>
    </w:p>
    <w:p w:rsidR="00155512" w:rsidRPr="00203DF6" w:rsidRDefault="00155512" w:rsidP="00155512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All grades (1, 2, 3 and 4) of pressure ulcers involve loss of skin layers. </w:t>
      </w:r>
    </w:p>
    <w:p w:rsidR="00155512" w:rsidRPr="00203DF6" w:rsidRDefault="00155512" w:rsidP="00155512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When necrosis occurs, it is a grade 3 or grade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4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pressure ulcers.</w:t>
      </w:r>
    </w:p>
    <w:p w:rsidR="00155512" w:rsidRPr="00203DF6" w:rsidRDefault="00155512" w:rsidP="00155512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Friction or share may occur when moving a patient in bad. </w:t>
      </w:r>
    </w:p>
    <w:p w:rsidR="00155512" w:rsidRPr="00203DF6" w:rsidRDefault="00155512" w:rsidP="00155512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A superficial lesion, preceded by non-blanch able erythema is probably a friction lesion.</w:t>
      </w:r>
    </w:p>
    <w:p w:rsidR="00155512" w:rsidRPr="00203DF6" w:rsidRDefault="00155512" w:rsidP="00155512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A kissing ulcer (copy lesion)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is caus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by pressure and shear. </w:t>
      </w:r>
    </w:p>
    <w:p w:rsidR="00155512" w:rsidRPr="00203DF6" w:rsidRDefault="00155512" w:rsidP="00155512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In a sitting position, pressure ulcers are more likely to develop on:</w:t>
      </w:r>
    </w:p>
    <w:p w:rsidR="00155512" w:rsidRPr="00203DF6" w:rsidRDefault="00155512" w:rsidP="00155512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Pelvic area, elbow and heel. </w:t>
      </w:r>
    </w:p>
    <w:p w:rsidR="00155512" w:rsidRPr="00203DF6" w:rsidRDefault="00155512" w:rsidP="00155512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Knee, ankle and hip. </w:t>
      </w:r>
    </w:p>
    <w:p w:rsidR="00155512" w:rsidRPr="00203DF6" w:rsidRDefault="00155512" w:rsidP="00155512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Hip, shoulder and heel. </w:t>
      </w:r>
    </w:p>
    <w:p w:rsidR="00155512" w:rsidRPr="00203DF6" w:rsidRDefault="00155512" w:rsidP="00155512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All patients at risk of pressure ulcers should have a systematic skin inspection once a week.</w:t>
      </w:r>
    </w:p>
    <w:p w:rsidR="00155512" w:rsidRPr="00203DF6" w:rsidRDefault="00155512" w:rsidP="00155512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The skin of patients seated in a chair, who cannot move themselves, should be inspected every 2 to 3 h.</w:t>
      </w:r>
    </w:p>
    <w:p w:rsidR="00155512" w:rsidRPr="00203DF6" w:rsidRDefault="00155512" w:rsidP="00155512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The heels of patients who lie on a pressure redistributing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should be observ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minimum a day.</w:t>
      </w:r>
    </w:p>
    <w:p w:rsidR="00155512" w:rsidRPr="00203DF6" w:rsidRDefault="00155512" w:rsidP="00155512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203DF6">
        <w:rPr>
          <w:rFonts w:ascii="Times New Roman" w:hAnsi="Times New Roman" w:cs="Times New Roman"/>
          <w:sz w:val="24"/>
          <w:szCs w:val="24"/>
        </w:rPr>
        <w:t>Theme 3: Risk assessment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Risk assessment tools identify all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high risk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patients in need of prevention.</w:t>
      </w:r>
    </w:p>
    <w:p w:rsidR="00155512" w:rsidRPr="00203DF6" w:rsidRDefault="00155512" w:rsidP="00155512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The use of need assessment scale reduces the cost of prevention. </w:t>
      </w:r>
    </w:p>
    <w:p w:rsidR="00155512" w:rsidRPr="00203DF6" w:rsidRDefault="00155512" w:rsidP="00155512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A risk assessment scale may not accurately predict the risk of developing a pressure ulcer and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should be combin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with clinical judgment.</w:t>
      </w:r>
    </w:p>
    <w:p w:rsidR="00155512" w:rsidRPr="00203DF6" w:rsidRDefault="00155512" w:rsidP="00155512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203DF6" w:rsidRPr="00203DF6" w:rsidRDefault="00203DF6" w:rsidP="00203DF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:rsidR="00203DF6" w:rsidRPr="00203DF6" w:rsidRDefault="00203DF6" w:rsidP="00203DF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:rsidR="00203DF6" w:rsidRPr="00203DF6" w:rsidRDefault="00203DF6" w:rsidP="00203DF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:rsidR="00203DF6" w:rsidRPr="00203DF6" w:rsidRDefault="00203DF6" w:rsidP="00203DF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The risk of pressure ulcer development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should be assess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daily in all nursing home patients.</w:t>
      </w:r>
    </w:p>
    <w:p w:rsidR="00155512" w:rsidRPr="00203DF6" w:rsidRDefault="00155512" w:rsidP="0015551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Absorbing pads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should be plac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under the patient to minimize the risk of pressure ulcer development.</w:t>
      </w:r>
    </w:p>
    <w:p w:rsidR="00155512" w:rsidRPr="00203DF6" w:rsidRDefault="00155512" w:rsidP="0015551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A patient with a history of pressure ulcers runs a higher risk of developing new pressure ulcers.</w:t>
      </w:r>
    </w:p>
    <w:p w:rsidR="00155512" w:rsidRPr="00203DF6" w:rsidRDefault="00155512" w:rsidP="0015551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203D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55512" w:rsidRPr="00203DF6" w:rsidRDefault="00155512" w:rsidP="00155512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000000"/>
          <w:sz w:val="48"/>
          <w:szCs w:val="24"/>
        </w:rPr>
      </w:pPr>
      <w:r w:rsidRPr="00203DF6">
        <w:rPr>
          <w:rFonts w:ascii="Times New Roman" w:hAnsi="Times New Roman" w:cs="Times New Roman"/>
          <w:sz w:val="24"/>
          <w:szCs w:val="13"/>
        </w:rPr>
        <w:t>Theme 4: Nutrition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Malnutrition causes pressure ulcers. </w:t>
      </w:r>
    </w:p>
    <w:p w:rsidR="00155512" w:rsidRPr="00203DF6" w:rsidRDefault="00155512" w:rsidP="00155512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The use of nutritional supplements can replace expensive preventive measures.</w:t>
      </w:r>
    </w:p>
    <w:p w:rsidR="00155512" w:rsidRPr="00203DF6" w:rsidRDefault="00155512" w:rsidP="00155512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Optimizing nutrition can improve the patients' general physical condition</w:t>
      </w:r>
    </w:p>
    <w:p w:rsidR="00155512" w:rsidRPr="00203DF6" w:rsidRDefault="00155512" w:rsidP="00155512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:rsidR="00155512" w:rsidRPr="00203DF6" w:rsidRDefault="00155512" w:rsidP="00155512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Theme 5: Preventive measures to reduce the amount of pressure/shear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The sitting position with the lowest contact pressure between the body and the seat is</w:t>
      </w:r>
    </w:p>
    <w:p w:rsidR="00155512" w:rsidRPr="00203DF6" w:rsidRDefault="00155512" w:rsidP="00155512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An upright sitting position, with both feet resting on a footrest. </w:t>
      </w:r>
    </w:p>
    <w:p w:rsidR="00155512" w:rsidRPr="00203DF6" w:rsidRDefault="00155512" w:rsidP="00155512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An upright sitting position, with both feet resting on the floor. </w:t>
      </w:r>
    </w:p>
    <w:p w:rsidR="00155512" w:rsidRPr="00203DF6" w:rsidRDefault="00155512" w:rsidP="00155512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A backwards sitting position, with both legs resting on a footrest. </w:t>
      </w:r>
    </w:p>
    <w:p w:rsidR="00155512" w:rsidRPr="00203DF6" w:rsidRDefault="00155512" w:rsidP="0015551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Which repositioning scheme reduces pressure ulcer risk the most?</w:t>
      </w:r>
    </w:p>
    <w:p w:rsidR="00155512" w:rsidRPr="00203DF6" w:rsidRDefault="00155512" w:rsidP="00155512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Supine position–side 90° lateral position–supine position–90° lateral position–supine position</w:t>
      </w:r>
    </w:p>
    <w:p w:rsidR="00155512" w:rsidRPr="00203DF6" w:rsidRDefault="00155512" w:rsidP="00155512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Supine position–side 30° lateral position–side 30° lateral position–supine position</w:t>
      </w:r>
    </w:p>
    <w:p w:rsidR="00155512" w:rsidRPr="00203DF6" w:rsidRDefault="00155512" w:rsidP="00155512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Supine position–side 30° lateral position–sitting position–30° lateral position–supine position</w:t>
      </w:r>
    </w:p>
    <w:p w:rsidR="00155512" w:rsidRPr="00203DF6" w:rsidRDefault="00155512" w:rsidP="00155512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AdvTT5235d5a9" w:hAnsi="AdvTT5235d5a9" w:cs="AdvTT5235d5a9"/>
          <w:color w:val="000000"/>
          <w:sz w:val="13"/>
          <w:szCs w:val="13"/>
        </w:rPr>
        <w:t xml:space="preserve"> </w:t>
      </w:r>
      <w:r w:rsidRPr="00203DF6">
        <w:rPr>
          <w:rFonts w:ascii="Times New Roman" w:hAnsi="Times New Roman" w:cs="Times New Roman"/>
          <w:color w:val="000000"/>
          <w:sz w:val="24"/>
          <w:szCs w:val="24"/>
        </w:rPr>
        <w:t>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Patientswho</w:t>
      </w:r>
      <w:proofErr w:type="spell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are able to change </w:t>
      </w:r>
      <w:proofErr w:type="spell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positionwhile</w:t>
      </w:r>
      <w:proofErr w:type="spell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sitting should be taught to shift their weight minimum every 60 min while sitting in a chair.</w:t>
      </w:r>
    </w:p>
    <w:p w:rsidR="00155512" w:rsidRPr="00203DF6" w:rsidRDefault="00155512" w:rsidP="00155512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n a side lying position, the patient should be at a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90 degree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angle with the bed.</w:t>
      </w:r>
    </w:p>
    <w:p w:rsidR="00155512" w:rsidRPr="00203DF6" w:rsidRDefault="00155512" w:rsidP="00155512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Shearing forces affect a patient sacrum maximally when the head of the bed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is position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at 30°.</w:t>
      </w:r>
    </w:p>
    <w:p w:rsidR="00155512" w:rsidRPr="00203DF6" w:rsidRDefault="00155512" w:rsidP="00155512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If a patient is sliding down in a chair, the magnitude of pressure at the seat can be reduced the most by:</w:t>
      </w:r>
    </w:p>
    <w:p w:rsidR="00155512" w:rsidRPr="00203DF6" w:rsidRDefault="00155512" w:rsidP="00155512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A thick air cushion. </w:t>
      </w:r>
    </w:p>
    <w:p w:rsidR="00155512" w:rsidRPr="00203DF6" w:rsidRDefault="00155512" w:rsidP="00155512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A donut shaped foam cushion. </w:t>
      </w:r>
    </w:p>
    <w:p w:rsidR="00155512" w:rsidRPr="00203DF6" w:rsidRDefault="00155512" w:rsidP="00155512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A gel cushion. </w:t>
      </w:r>
    </w:p>
    <w:p w:rsidR="00155512" w:rsidRDefault="00155512" w:rsidP="00155512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203DF6" w:rsidRDefault="00203DF6" w:rsidP="00203DF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:rsidR="00203DF6" w:rsidRPr="00203DF6" w:rsidRDefault="00203DF6" w:rsidP="00203DF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For a patient at risk of developing a pressure ulcer, a </w:t>
      </w:r>
      <w:proofErr w:type="spell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visco</w:t>
      </w:r>
      <w:proofErr w:type="spellEnd"/>
      <w:r w:rsidRPr="00203DF6">
        <w:rPr>
          <w:rFonts w:ascii="Times New Roman" w:hAnsi="Times New Roman" w:cs="Times New Roman"/>
          <w:color w:val="000000"/>
          <w:sz w:val="24"/>
          <w:szCs w:val="24"/>
        </w:rPr>
        <w:t>-elastic foam mattress:</w:t>
      </w:r>
    </w:p>
    <w:p w:rsidR="00155512" w:rsidRPr="00203DF6" w:rsidRDefault="00155512" w:rsidP="00155512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Reduces the pressure sufficiently and does not need to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be combin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with repositioning.</w:t>
      </w:r>
    </w:p>
    <w:p w:rsidR="00155512" w:rsidRPr="00203DF6" w:rsidRDefault="00155512" w:rsidP="00155512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Has to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be combin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with repositioning every 2 h. </w:t>
      </w:r>
    </w:p>
    <w:p w:rsidR="00155512" w:rsidRPr="00203DF6" w:rsidRDefault="00155512" w:rsidP="00155512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Has to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be combin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with repositioning every 4 h. </w:t>
      </w:r>
    </w:p>
    <w:p w:rsidR="00155512" w:rsidRPr="00203DF6" w:rsidRDefault="00155512" w:rsidP="00155512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A disadvantage of a water mattress is:</w:t>
      </w:r>
    </w:p>
    <w:p w:rsidR="00155512" w:rsidRPr="00203DF6" w:rsidRDefault="00155512" w:rsidP="00155512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Shear at the buttocks increases. </w:t>
      </w:r>
    </w:p>
    <w:p w:rsidR="00155512" w:rsidRPr="00203DF6" w:rsidRDefault="00155512" w:rsidP="00155512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Pressure at the heels increases. </w:t>
      </w:r>
    </w:p>
    <w:p w:rsidR="00155512" w:rsidRPr="00203DF6" w:rsidRDefault="00155512" w:rsidP="00155512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Spontaneous small body movement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is reduc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155512" w:rsidRPr="00203DF6" w:rsidRDefault="00155512" w:rsidP="00155512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When a patient is lying on a pressure reducing foam mattress:</w:t>
      </w:r>
    </w:p>
    <w:p w:rsidR="00155512" w:rsidRPr="00203DF6" w:rsidRDefault="00155512" w:rsidP="00155512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Elevation of the heels is not necessary. </w:t>
      </w:r>
    </w:p>
    <w:p w:rsidR="00155512" w:rsidRPr="00203DF6" w:rsidRDefault="00155512" w:rsidP="00155512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Elevation of the heels is important. </w:t>
      </w:r>
    </w:p>
    <w:p w:rsidR="00155512" w:rsidRPr="00203DF6" w:rsidRDefault="00155512" w:rsidP="00155512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He or she should be checked for “bottoming out” at least twice a day</w:t>
      </w:r>
      <w:r w:rsidRPr="00203DF6">
        <w:rPr>
          <w:rFonts w:ascii="AdvTT5235d5a9" w:hAnsi="AdvTT5235d5a9" w:cs="AdvTT5235d5a9"/>
          <w:color w:val="000000"/>
          <w:sz w:val="13"/>
          <w:szCs w:val="13"/>
        </w:rPr>
        <w:t>.</w:t>
      </w:r>
    </w:p>
    <w:p w:rsidR="00155512" w:rsidRPr="00203DF6" w:rsidRDefault="00155512" w:rsidP="00155512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:rsidR="00155512" w:rsidRPr="00203DF6" w:rsidRDefault="00155512" w:rsidP="00155512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Theme 6: Preventive measures to reduce the duration of pressure/shear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Repositioning is an accurate preventive method because…</w:t>
      </w:r>
    </w:p>
    <w:p w:rsidR="00155512" w:rsidRPr="00203DF6" w:rsidRDefault="00155512" w:rsidP="00155512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The magnitude of pressure and shear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will be reduc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155512" w:rsidRPr="00203DF6" w:rsidRDefault="00155512" w:rsidP="00155512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The amount and the duration of pressure and shear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will be reduc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155512" w:rsidRPr="00203DF6" w:rsidRDefault="00155512" w:rsidP="00155512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The duration of pressure and shear will be reduced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Fewer patients will develop a pressure ulcer if:</w:t>
      </w:r>
    </w:p>
    <w:p w:rsidR="00155512" w:rsidRPr="00203DF6" w:rsidRDefault="00155512" w:rsidP="00155512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Food supplements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are provid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155512" w:rsidRPr="00203DF6" w:rsidRDefault="00155512" w:rsidP="00155512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The areas at risk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are massag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155512" w:rsidRPr="00203DF6" w:rsidRDefault="00155512" w:rsidP="00155512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Patients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are mobilized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155512" w:rsidRPr="00203DF6" w:rsidRDefault="00155512" w:rsidP="00155512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Which statement is correct?</w:t>
      </w:r>
    </w:p>
    <w:p w:rsidR="00155512" w:rsidRPr="00203DF6" w:rsidRDefault="00155512" w:rsidP="00155512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Patients at risk lying on a non-pressure reducing foam mattress should be repositioned every 2 h.</w:t>
      </w:r>
    </w:p>
    <w:p w:rsidR="00155512" w:rsidRPr="00203DF6" w:rsidRDefault="00155512" w:rsidP="00155512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Patients at risk lying on an alternating air mattress should be repositioned every 4 h.</w:t>
      </w:r>
    </w:p>
    <w:p w:rsidR="00155512" w:rsidRPr="00203DF6" w:rsidRDefault="00155512" w:rsidP="00155512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Patients at risk lying on a </w:t>
      </w:r>
      <w:proofErr w:type="spell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visco</w:t>
      </w:r>
      <w:proofErr w:type="spell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-elastic foam mattress should be </w:t>
      </w:r>
      <w:r w:rsidRPr="00203DF6">
        <w:rPr>
          <w:rFonts w:ascii="Times New Roman" w:hAnsi="Times New Roman" w:cs="Times New Roman"/>
          <w:color w:val="000000"/>
          <w:szCs w:val="24"/>
        </w:rPr>
        <w:t xml:space="preserve">repositioned every </w:t>
      </w:r>
      <w:r w:rsidRPr="00203DF6">
        <w:rPr>
          <w:rFonts w:ascii="Times New Roman" w:hAnsi="Times New Roman" w:cs="Times New Roman"/>
          <w:color w:val="000000"/>
          <w:sz w:val="20"/>
          <w:szCs w:val="24"/>
        </w:rPr>
        <w:t xml:space="preserve">2 </w:t>
      </w:r>
      <w:r w:rsidRPr="00203DF6">
        <w:rPr>
          <w:rFonts w:ascii="Times New Roman" w:hAnsi="Times New Roman" w:cs="Times New Roman"/>
          <w:color w:val="000000"/>
          <w:szCs w:val="24"/>
        </w:rPr>
        <w:t>h.</w:t>
      </w:r>
    </w:p>
    <w:p w:rsidR="00155512" w:rsidRPr="00203DF6" w:rsidRDefault="00155512" w:rsidP="00155512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When a patient is lying on an alternating pressure air mattress, the prevention of heel pressure ulcers includes:</w:t>
      </w:r>
    </w:p>
    <w:p w:rsidR="00155512" w:rsidRPr="00203DF6" w:rsidRDefault="00155512" w:rsidP="00155512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No specific preventive measures. </w:t>
      </w:r>
    </w:p>
    <w:p w:rsidR="00155512" w:rsidRPr="00203DF6" w:rsidRDefault="00155512" w:rsidP="00155512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proofErr w:type="gramStart"/>
      <w:r w:rsidRPr="00203DF6">
        <w:rPr>
          <w:rFonts w:ascii="Times New Roman" w:hAnsi="Times New Roman" w:cs="Times New Roman"/>
          <w:color w:val="000000"/>
          <w:sz w:val="24"/>
          <w:szCs w:val="24"/>
        </w:rPr>
        <w:t>pressure reducing</w:t>
      </w:r>
      <w:proofErr w:type="gramEnd"/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cushion under the heels. </w:t>
      </w:r>
    </w:p>
    <w:p w:rsidR="00155512" w:rsidRPr="00203DF6" w:rsidRDefault="00155512" w:rsidP="00155512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A cushion under the lower legs elevating the heels. </w:t>
      </w:r>
    </w:p>
    <w:p w:rsidR="00155512" w:rsidRPr="00203DF6" w:rsidRDefault="00155512" w:rsidP="00155512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155512" w:rsidRPr="00203DF6" w:rsidRDefault="00155512" w:rsidP="0015551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If a bedridden patient cannot be repositioned, the most appropriate pressure ulcer prevention is:</w:t>
      </w:r>
    </w:p>
    <w:p w:rsidR="00155512" w:rsidRPr="00203DF6" w:rsidRDefault="00155512" w:rsidP="00155512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A pressure redistributing foam mattress. </w:t>
      </w:r>
    </w:p>
    <w:p w:rsidR="00155512" w:rsidRPr="00203DF6" w:rsidRDefault="00155512" w:rsidP="00155512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>An alternating pressure air mattress.</w:t>
      </w:r>
    </w:p>
    <w:p w:rsidR="00155512" w:rsidRPr="00203DF6" w:rsidRDefault="00155512" w:rsidP="00155512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 Local treatment of the risk areas with zinc oxide paste</w:t>
      </w:r>
    </w:p>
    <w:p w:rsidR="00203DF6" w:rsidRDefault="00155512" w:rsidP="00155512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03DF6">
        <w:rPr>
          <w:rFonts w:ascii="Times New Roman" w:hAnsi="Times New Roman" w:cs="Times New Roman"/>
          <w:color w:val="000000"/>
          <w:sz w:val="24"/>
          <w:szCs w:val="24"/>
        </w:rPr>
        <w:t xml:space="preserve">I don’t’ know </w:t>
      </w:r>
    </w:p>
    <w:p w:rsidR="002F60EE" w:rsidRPr="002F60EE" w:rsidRDefault="00155512" w:rsidP="002F60EE">
      <w:pPr>
        <w:tabs>
          <w:tab w:val="left" w:pos="1665"/>
        </w:tabs>
        <w:spacing w:line="360" w:lineRule="auto"/>
        <w:jc w:val="both"/>
        <w:rPr>
          <w:rFonts w:ascii="Times New Roman" w:hAnsi="Times New Roman" w:cs="Times New Roman"/>
          <w:sz w:val="28"/>
          <w:szCs w:val="24"/>
        </w:rPr>
      </w:pPr>
      <w:r w:rsidRPr="002F60EE">
        <w:rPr>
          <w:rFonts w:ascii="Times New Roman" w:hAnsi="Times New Roman" w:cs="Times New Roman"/>
          <w:sz w:val="24"/>
          <w:szCs w:val="24"/>
        </w:rPr>
        <w:lastRenderedPageBreak/>
        <w:t xml:space="preserve">Part 3: </w:t>
      </w:r>
      <w:r w:rsidR="002F60EE" w:rsidRPr="002F60EE">
        <w:rPr>
          <w:rFonts w:ascii="Times New Roman" w:hAnsi="Times New Roman" w:cs="Times New Roman"/>
          <w:sz w:val="24"/>
          <w:szCs w:val="24"/>
        </w:rPr>
        <w:t xml:space="preserve">What are the challenges that hinder you from proper prevention of pressure ulcer? Please put the tick mark </w:t>
      </w:r>
      <w:r w:rsidR="002F60EE" w:rsidRPr="002F60EE">
        <w:rPr>
          <w:rFonts w:ascii="Times New Roman" w:hAnsi="Times New Roman" w:cs="Times New Roman"/>
          <w:color w:val="000000"/>
          <w:w w:val="99"/>
          <w:sz w:val="24"/>
          <w:szCs w:val="24"/>
        </w:rPr>
        <w:t>“√”</w:t>
      </w:r>
      <w:r w:rsidR="002F60EE" w:rsidRPr="002F60EE">
        <w:rPr>
          <w:rFonts w:ascii="Times New Roman" w:hAnsi="Times New Roman" w:cs="Times New Roman"/>
          <w:sz w:val="24"/>
          <w:szCs w:val="24"/>
        </w:rPr>
        <w:t>in the corresponding column</w:t>
      </w:r>
    </w:p>
    <w:tbl>
      <w:tblPr>
        <w:tblStyle w:val="TableGrid"/>
        <w:tblpPr w:leftFromText="180" w:rightFromText="180" w:vertAnchor="text" w:horzAnchor="margin" w:tblpY="109"/>
        <w:tblW w:w="9175" w:type="dxa"/>
        <w:tblLook w:val="04A0" w:firstRow="1" w:lastRow="0" w:firstColumn="1" w:lastColumn="0" w:noHBand="0" w:noVBand="1"/>
      </w:tblPr>
      <w:tblGrid>
        <w:gridCol w:w="4945"/>
        <w:gridCol w:w="2175"/>
        <w:gridCol w:w="2055"/>
      </w:tblGrid>
      <w:tr w:rsidR="002F60EE" w:rsidRPr="00203DF6" w:rsidTr="002F60EE">
        <w:trPr>
          <w:trHeight w:val="590"/>
        </w:trPr>
        <w:tc>
          <w:tcPr>
            <w:tcW w:w="4945" w:type="dxa"/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barriers </w:t>
            </w:r>
          </w:p>
        </w:tc>
        <w:tc>
          <w:tcPr>
            <w:tcW w:w="2175" w:type="dxa"/>
            <w:tcBorders>
              <w:righ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F60EE" w:rsidRPr="00203DF6" w:rsidTr="002F60EE">
        <w:trPr>
          <w:trHeight w:val="303"/>
        </w:trPr>
        <w:tc>
          <w:tcPr>
            <w:tcW w:w="4945" w:type="dxa"/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sz w:val="24"/>
                <w:szCs w:val="24"/>
              </w:rPr>
              <w:t xml:space="preserve">Lack of staff/heavy workload  </w:t>
            </w:r>
          </w:p>
        </w:tc>
        <w:tc>
          <w:tcPr>
            <w:tcW w:w="2175" w:type="dxa"/>
            <w:tcBorders>
              <w:righ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lef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0EE" w:rsidRPr="00203DF6" w:rsidTr="002F60EE">
        <w:trPr>
          <w:trHeight w:val="286"/>
        </w:trPr>
        <w:tc>
          <w:tcPr>
            <w:tcW w:w="4945" w:type="dxa"/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sz w:val="24"/>
                <w:szCs w:val="24"/>
              </w:rPr>
              <w:t xml:space="preserve">Lack/ poor opportunities to update knowledge  </w:t>
            </w:r>
          </w:p>
        </w:tc>
        <w:tc>
          <w:tcPr>
            <w:tcW w:w="2175" w:type="dxa"/>
            <w:tcBorders>
              <w:righ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lef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0EE" w:rsidRPr="00203DF6" w:rsidTr="002F60EE">
        <w:trPr>
          <w:trHeight w:val="303"/>
        </w:trPr>
        <w:tc>
          <w:tcPr>
            <w:tcW w:w="4945" w:type="dxa"/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sz w:val="24"/>
                <w:szCs w:val="24"/>
              </w:rPr>
              <w:t xml:space="preserve">Lack of universal guideline </w:t>
            </w:r>
          </w:p>
        </w:tc>
        <w:tc>
          <w:tcPr>
            <w:tcW w:w="2175" w:type="dxa"/>
            <w:tcBorders>
              <w:righ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lef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0EE" w:rsidRPr="00203DF6" w:rsidTr="002F60EE">
        <w:trPr>
          <w:trHeight w:val="286"/>
        </w:trPr>
        <w:tc>
          <w:tcPr>
            <w:tcW w:w="4945" w:type="dxa"/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sz w:val="24"/>
                <w:szCs w:val="24"/>
              </w:rPr>
              <w:t xml:space="preserve">Shortage of pressure relieving devices </w:t>
            </w:r>
          </w:p>
        </w:tc>
        <w:tc>
          <w:tcPr>
            <w:tcW w:w="2175" w:type="dxa"/>
            <w:tcBorders>
              <w:righ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lef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0EE" w:rsidRPr="00203DF6" w:rsidTr="002F60EE">
        <w:trPr>
          <w:trHeight w:val="303"/>
        </w:trPr>
        <w:tc>
          <w:tcPr>
            <w:tcW w:w="4945" w:type="dxa"/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sz w:val="24"/>
                <w:szCs w:val="24"/>
              </w:rPr>
              <w:t>Poor risk assessment tool skill</w:t>
            </w:r>
          </w:p>
        </w:tc>
        <w:tc>
          <w:tcPr>
            <w:tcW w:w="2175" w:type="dxa"/>
            <w:tcBorders>
              <w:righ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lef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0EE" w:rsidRPr="00203DF6" w:rsidTr="002F60EE">
        <w:trPr>
          <w:trHeight w:val="286"/>
        </w:trPr>
        <w:tc>
          <w:tcPr>
            <w:tcW w:w="4945" w:type="dxa"/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sz w:val="24"/>
                <w:szCs w:val="24"/>
              </w:rPr>
              <w:t xml:space="preserve">Seriously ill/uncooperative patient </w:t>
            </w:r>
          </w:p>
        </w:tc>
        <w:tc>
          <w:tcPr>
            <w:tcW w:w="2175" w:type="dxa"/>
            <w:tcBorders>
              <w:righ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lef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0EE" w:rsidRPr="00203DF6" w:rsidTr="002F60EE">
        <w:trPr>
          <w:trHeight w:val="286"/>
        </w:trPr>
        <w:tc>
          <w:tcPr>
            <w:tcW w:w="4945" w:type="dxa"/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sz w:val="24"/>
                <w:szCs w:val="24"/>
              </w:rPr>
              <w:t xml:space="preserve">Lack of training </w:t>
            </w:r>
          </w:p>
        </w:tc>
        <w:tc>
          <w:tcPr>
            <w:tcW w:w="2175" w:type="dxa"/>
            <w:tcBorders>
              <w:righ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lef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0EE" w:rsidRPr="00203DF6" w:rsidTr="002F60EE">
        <w:trPr>
          <w:trHeight w:val="286"/>
        </w:trPr>
        <w:tc>
          <w:tcPr>
            <w:tcW w:w="4945" w:type="dxa"/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sz w:val="24"/>
                <w:szCs w:val="24"/>
              </w:rPr>
              <w:t xml:space="preserve">Lack of job satisfaction </w:t>
            </w:r>
          </w:p>
        </w:tc>
        <w:tc>
          <w:tcPr>
            <w:tcW w:w="2175" w:type="dxa"/>
            <w:tcBorders>
              <w:righ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lef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0EE" w:rsidRPr="00203DF6" w:rsidTr="002F60EE">
        <w:trPr>
          <w:trHeight w:val="286"/>
        </w:trPr>
        <w:tc>
          <w:tcPr>
            <w:tcW w:w="4945" w:type="dxa"/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sz w:val="24"/>
                <w:szCs w:val="24"/>
              </w:rPr>
              <w:t xml:space="preserve">Lack of multidisciplinary initiative </w:t>
            </w:r>
          </w:p>
        </w:tc>
        <w:tc>
          <w:tcPr>
            <w:tcW w:w="2175" w:type="dxa"/>
            <w:tcBorders>
              <w:righ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lef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0EE" w:rsidRPr="00203DF6" w:rsidTr="002F60EE">
        <w:trPr>
          <w:trHeight w:val="286"/>
        </w:trPr>
        <w:tc>
          <w:tcPr>
            <w:tcW w:w="4945" w:type="dxa"/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3DF6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2175" w:type="dxa"/>
            <w:tcBorders>
              <w:righ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left w:val="single" w:sz="4" w:space="0" w:color="auto"/>
            </w:tcBorders>
          </w:tcPr>
          <w:p w:rsidR="002F60EE" w:rsidRPr="00203DF6" w:rsidRDefault="002F60EE" w:rsidP="002F60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5512" w:rsidRDefault="00155512" w:rsidP="00203DF6">
      <w:pPr>
        <w:pStyle w:val="ListParagraph"/>
        <w:autoSpaceDE w:val="0"/>
        <w:autoSpaceDN w:val="0"/>
        <w:adjustRightInd w:val="0"/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:rsidR="00203DF6" w:rsidRPr="00203DF6" w:rsidRDefault="00203DF6" w:rsidP="00203DF6">
      <w:pPr>
        <w:pStyle w:val="ListParagraph"/>
        <w:autoSpaceDE w:val="0"/>
        <w:autoSpaceDN w:val="0"/>
        <w:adjustRightInd w:val="0"/>
        <w:spacing w:after="0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</w:p>
    <w:p w:rsidR="00155512" w:rsidRPr="00203DF6" w:rsidRDefault="00155512" w:rsidP="001555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C912B1" w:rsidRPr="00203DF6" w:rsidRDefault="00C912B1" w:rsidP="00155512"/>
    <w:sectPr w:rsidR="00C912B1" w:rsidRPr="00203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E3FAE"/>
    <w:multiLevelType w:val="hybridMultilevel"/>
    <w:tmpl w:val="45124E44"/>
    <w:lvl w:ilvl="0" w:tplc="138652D4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4763FB"/>
    <w:multiLevelType w:val="hybridMultilevel"/>
    <w:tmpl w:val="D6A87C36"/>
    <w:lvl w:ilvl="0" w:tplc="AD5C21A0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C1712A"/>
    <w:multiLevelType w:val="hybridMultilevel"/>
    <w:tmpl w:val="7C484E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E6D74"/>
    <w:multiLevelType w:val="hybridMultilevel"/>
    <w:tmpl w:val="B2285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2534BA"/>
    <w:multiLevelType w:val="hybridMultilevel"/>
    <w:tmpl w:val="FA88FF2C"/>
    <w:lvl w:ilvl="0" w:tplc="F6A6BE88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417E78"/>
    <w:multiLevelType w:val="hybridMultilevel"/>
    <w:tmpl w:val="E8B299C2"/>
    <w:lvl w:ilvl="0" w:tplc="3BCA3960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BB761D1"/>
    <w:multiLevelType w:val="hybridMultilevel"/>
    <w:tmpl w:val="C672B024"/>
    <w:lvl w:ilvl="0" w:tplc="C21404E6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1B544AF"/>
    <w:multiLevelType w:val="hybridMultilevel"/>
    <w:tmpl w:val="AF8E4AA8"/>
    <w:lvl w:ilvl="0" w:tplc="7CE49AD2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451717A"/>
    <w:multiLevelType w:val="hybridMultilevel"/>
    <w:tmpl w:val="65CE073A"/>
    <w:lvl w:ilvl="0" w:tplc="B404AF5A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6C054F3"/>
    <w:multiLevelType w:val="hybridMultilevel"/>
    <w:tmpl w:val="DA8E1494"/>
    <w:lvl w:ilvl="0" w:tplc="D068DE1C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C3102E5"/>
    <w:multiLevelType w:val="hybridMultilevel"/>
    <w:tmpl w:val="F054835C"/>
    <w:lvl w:ilvl="0" w:tplc="E77CFD22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2162C8E"/>
    <w:multiLevelType w:val="hybridMultilevel"/>
    <w:tmpl w:val="DCA44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DC3D98"/>
    <w:multiLevelType w:val="hybridMultilevel"/>
    <w:tmpl w:val="FD564EEA"/>
    <w:lvl w:ilvl="0" w:tplc="C8EED6F4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DF513B5"/>
    <w:multiLevelType w:val="hybridMultilevel"/>
    <w:tmpl w:val="C8D403EC"/>
    <w:lvl w:ilvl="0" w:tplc="C61C94E4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FF2711A"/>
    <w:multiLevelType w:val="hybridMultilevel"/>
    <w:tmpl w:val="C5502A88"/>
    <w:lvl w:ilvl="0" w:tplc="0D062106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0856DB0"/>
    <w:multiLevelType w:val="hybridMultilevel"/>
    <w:tmpl w:val="5218C1B6"/>
    <w:lvl w:ilvl="0" w:tplc="07D490DE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34578D9"/>
    <w:multiLevelType w:val="hybridMultilevel"/>
    <w:tmpl w:val="E53025D4"/>
    <w:lvl w:ilvl="0" w:tplc="F7283AB6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7" w15:restartNumberingAfterBreak="0">
    <w:nsid w:val="46B022EE"/>
    <w:multiLevelType w:val="hybridMultilevel"/>
    <w:tmpl w:val="D5C68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392EEF"/>
    <w:multiLevelType w:val="hybridMultilevel"/>
    <w:tmpl w:val="185AA81E"/>
    <w:lvl w:ilvl="0" w:tplc="26D2D43C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18C2B1B"/>
    <w:multiLevelType w:val="hybridMultilevel"/>
    <w:tmpl w:val="A928E0D4"/>
    <w:lvl w:ilvl="0" w:tplc="D7C2D560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B93AC6"/>
    <w:multiLevelType w:val="hybridMultilevel"/>
    <w:tmpl w:val="90BCE628"/>
    <w:lvl w:ilvl="0" w:tplc="4EA8DF06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6E838E4"/>
    <w:multiLevelType w:val="hybridMultilevel"/>
    <w:tmpl w:val="0BF0582C"/>
    <w:lvl w:ilvl="0" w:tplc="F22051DE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A68123A"/>
    <w:multiLevelType w:val="hybridMultilevel"/>
    <w:tmpl w:val="19BCC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7C73B0"/>
    <w:multiLevelType w:val="hybridMultilevel"/>
    <w:tmpl w:val="AE069268"/>
    <w:lvl w:ilvl="0" w:tplc="910CFC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A03B34"/>
    <w:multiLevelType w:val="hybridMultilevel"/>
    <w:tmpl w:val="18E8C15C"/>
    <w:lvl w:ilvl="0" w:tplc="6688DC5A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4C7281"/>
    <w:multiLevelType w:val="hybridMultilevel"/>
    <w:tmpl w:val="02B2EA38"/>
    <w:lvl w:ilvl="0" w:tplc="24146986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8F70BF2"/>
    <w:multiLevelType w:val="hybridMultilevel"/>
    <w:tmpl w:val="87F2F99A"/>
    <w:lvl w:ilvl="0" w:tplc="41B077C4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ADE2412"/>
    <w:multiLevelType w:val="hybridMultilevel"/>
    <w:tmpl w:val="180CCCC2"/>
    <w:lvl w:ilvl="0" w:tplc="DF2C536C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5922437"/>
    <w:multiLevelType w:val="hybridMultilevel"/>
    <w:tmpl w:val="BB4E541E"/>
    <w:lvl w:ilvl="0" w:tplc="8BCA62EC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6C07E8B"/>
    <w:multiLevelType w:val="hybridMultilevel"/>
    <w:tmpl w:val="5052C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B5560C"/>
    <w:multiLevelType w:val="hybridMultilevel"/>
    <w:tmpl w:val="63AC1906"/>
    <w:lvl w:ilvl="0" w:tplc="6DD6265A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C551D80"/>
    <w:multiLevelType w:val="hybridMultilevel"/>
    <w:tmpl w:val="8634DAEE"/>
    <w:lvl w:ilvl="0" w:tplc="9FDC4C0E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D713457"/>
    <w:multiLevelType w:val="hybridMultilevel"/>
    <w:tmpl w:val="4BB61316"/>
    <w:lvl w:ilvl="0" w:tplc="94760852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E1545EA"/>
    <w:multiLevelType w:val="hybridMultilevel"/>
    <w:tmpl w:val="317E1156"/>
    <w:lvl w:ilvl="0" w:tplc="8C62FCFE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7"/>
  </w:num>
  <w:num w:numId="2">
    <w:abstractNumId w:val="29"/>
  </w:num>
  <w:num w:numId="3">
    <w:abstractNumId w:val="22"/>
  </w:num>
  <w:num w:numId="4">
    <w:abstractNumId w:val="3"/>
  </w:num>
  <w:num w:numId="5">
    <w:abstractNumId w:val="2"/>
  </w:num>
  <w:num w:numId="6">
    <w:abstractNumId w:val="23"/>
  </w:num>
  <w:num w:numId="7">
    <w:abstractNumId w:val="16"/>
  </w:num>
  <w:num w:numId="8">
    <w:abstractNumId w:val="11"/>
  </w:num>
  <w:num w:numId="9">
    <w:abstractNumId w:val="18"/>
  </w:num>
  <w:num w:numId="10">
    <w:abstractNumId w:val="31"/>
  </w:num>
  <w:num w:numId="11">
    <w:abstractNumId w:val="10"/>
  </w:num>
  <w:num w:numId="12">
    <w:abstractNumId w:val="4"/>
  </w:num>
  <w:num w:numId="13">
    <w:abstractNumId w:val="0"/>
  </w:num>
  <w:num w:numId="14">
    <w:abstractNumId w:val="14"/>
  </w:num>
  <w:num w:numId="15">
    <w:abstractNumId w:val="32"/>
  </w:num>
  <w:num w:numId="16">
    <w:abstractNumId w:val="5"/>
  </w:num>
  <w:num w:numId="17">
    <w:abstractNumId w:val="8"/>
  </w:num>
  <w:num w:numId="18">
    <w:abstractNumId w:val="1"/>
  </w:num>
  <w:num w:numId="19">
    <w:abstractNumId w:val="26"/>
  </w:num>
  <w:num w:numId="20">
    <w:abstractNumId w:val="24"/>
  </w:num>
  <w:num w:numId="21">
    <w:abstractNumId w:val="33"/>
  </w:num>
  <w:num w:numId="22">
    <w:abstractNumId w:val="9"/>
  </w:num>
  <w:num w:numId="23">
    <w:abstractNumId w:val="13"/>
  </w:num>
  <w:num w:numId="24">
    <w:abstractNumId w:val="6"/>
  </w:num>
  <w:num w:numId="25">
    <w:abstractNumId w:val="7"/>
  </w:num>
  <w:num w:numId="26">
    <w:abstractNumId w:val="30"/>
  </w:num>
  <w:num w:numId="27">
    <w:abstractNumId w:val="21"/>
  </w:num>
  <w:num w:numId="28">
    <w:abstractNumId w:val="27"/>
  </w:num>
  <w:num w:numId="29">
    <w:abstractNumId w:val="28"/>
  </w:num>
  <w:num w:numId="30">
    <w:abstractNumId w:val="19"/>
  </w:num>
  <w:num w:numId="31">
    <w:abstractNumId w:val="15"/>
  </w:num>
  <w:num w:numId="32">
    <w:abstractNumId w:val="25"/>
  </w:num>
  <w:num w:numId="33">
    <w:abstractNumId w:val="20"/>
  </w:num>
  <w:num w:numId="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A00"/>
    <w:rsid w:val="00155512"/>
    <w:rsid w:val="00203DF6"/>
    <w:rsid w:val="002B31B4"/>
    <w:rsid w:val="002F60EE"/>
    <w:rsid w:val="003639D5"/>
    <w:rsid w:val="00611CB5"/>
    <w:rsid w:val="007874EA"/>
    <w:rsid w:val="007C0A00"/>
    <w:rsid w:val="00BC1BFE"/>
    <w:rsid w:val="00C912B1"/>
    <w:rsid w:val="00EB40F5"/>
    <w:rsid w:val="00FD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BF18D"/>
  <w15:chartTrackingRefBased/>
  <w15:docId w15:val="{516F4924-2F3B-4323-9546-852D42DD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0A00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7C0A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330</Words>
  <Characters>758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u</dc:creator>
  <cp:keywords/>
  <dc:description/>
  <cp:lastModifiedBy>worku</cp:lastModifiedBy>
  <cp:revision>13</cp:revision>
  <dcterms:created xsi:type="dcterms:W3CDTF">2019-01-11T10:14:00Z</dcterms:created>
  <dcterms:modified xsi:type="dcterms:W3CDTF">2019-01-11T11:12:00Z</dcterms:modified>
</cp:coreProperties>
</file>